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C4CC5" w14:textId="77777777" w:rsidR="00484AC0" w:rsidRPr="001C47A8" w:rsidRDefault="00484AC0" w:rsidP="00484AC0">
      <w:pPr>
        <w:rPr>
          <w:rFonts w:ascii="Times New Roman" w:eastAsia="Times New Roman" w:hAnsi="Times New Roman" w:cs="Times New Roman"/>
          <w:color w:val="000000"/>
          <w:lang w:eastAsia="en-CA"/>
        </w:rPr>
      </w:pPr>
    </w:p>
    <w:p w14:paraId="0369FD95" w14:textId="651BC5E1" w:rsidR="00484AC0" w:rsidRPr="001C47A8" w:rsidRDefault="00484AC0" w:rsidP="00484AC0">
      <w:pPr>
        <w:rPr>
          <w:rFonts w:ascii="Times New Roman" w:eastAsia="Times New Roman" w:hAnsi="Times New Roman" w:cs="Times New Roman"/>
          <w:color w:val="000000"/>
          <w:lang w:eastAsia="en-CA"/>
        </w:rPr>
      </w:pPr>
      <w:r w:rsidRPr="001C47A8">
        <w:rPr>
          <w:rFonts w:ascii="Times New Roman" w:eastAsia="Times New Roman" w:hAnsi="Times New Roman" w:cs="Times New Roman"/>
          <w:color w:val="000000"/>
          <w:lang w:eastAsia="en-CA"/>
        </w:rPr>
        <w:t xml:space="preserve">Supplementary File </w:t>
      </w:r>
      <w:r w:rsidR="003E0989" w:rsidRPr="001C47A8">
        <w:rPr>
          <w:rFonts w:ascii="Times New Roman" w:eastAsia="Times New Roman" w:hAnsi="Times New Roman" w:cs="Times New Roman"/>
          <w:color w:val="000000"/>
          <w:lang w:eastAsia="en-CA"/>
        </w:rPr>
        <w:t>1</w:t>
      </w:r>
      <w:r w:rsidRPr="001C47A8">
        <w:rPr>
          <w:rFonts w:ascii="Times New Roman" w:eastAsia="Times New Roman" w:hAnsi="Times New Roman" w:cs="Times New Roman"/>
          <w:color w:val="000000"/>
          <w:lang w:eastAsia="en-CA"/>
        </w:rPr>
        <w:t>. Inclusion and exclusion criteria based on PICO categories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378"/>
        <w:gridCol w:w="1778"/>
        <w:gridCol w:w="1886"/>
        <w:gridCol w:w="1643"/>
        <w:gridCol w:w="1635"/>
        <w:gridCol w:w="1845"/>
      </w:tblGrid>
      <w:tr w:rsidR="00484AC0" w:rsidRPr="001C47A8" w14:paraId="575FA892" w14:textId="77777777" w:rsidTr="00187B97">
        <w:tc>
          <w:tcPr>
            <w:tcW w:w="1272" w:type="dxa"/>
            <w:vMerge w:val="restart"/>
          </w:tcPr>
          <w:p w14:paraId="1431F2B5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ICO Category</w:t>
            </w:r>
          </w:p>
        </w:tc>
        <w:tc>
          <w:tcPr>
            <w:tcW w:w="3696" w:type="dxa"/>
            <w:gridSpan w:val="2"/>
          </w:tcPr>
          <w:p w14:paraId="5B38B85C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Include</w:t>
            </w:r>
          </w:p>
        </w:tc>
        <w:tc>
          <w:tcPr>
            <w:tcW w:w="3307" w:type="dxa"/>
            <w:gridSpan w:val="2"/>
          </w:tcPr>
          <w:p w14:paraId="2A057A83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Exclude</w:t>
            </w:r>
          </w:p>
        </w:tc>
        <w:tc>
          <w:tcPr>
            <w:tcW w:w="1890" w:type="dxa"/>
            <w:vMerge w:val="restart"/>
          </w:tcPr>
          <w:p w14:paraId="2F39CC4E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Definitions</w:t>
            </w:r>
          </w:p>
        </w:tc>
      </w:tr>
      <w:tr w:rsidR="00484AC0" w:rsidRPr="001C47A8" w14:paraId="36864FB6" w14:textId="77777777" w:rsidTr="00187B97">
        <w:tc>
          <w:tcPr>
            <w:tcW w:w="1272" w:type="dxa"/>
            <w:vMerge/>
          </w:tcPr>
          <w:p w14:paraId="0BD2D9E2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9" w:type="dxa"/>
          </w:tcPr>
          <w:p w14:paraId="32FD7BB5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CC literature</w:t>
            </w:r>
          </w:p>
        </w:tc>
        <w:tc>
          <w:tcPr>
            <w:tcW w:w="1907" w:type="dxa"/>
          </w:tcPr>
          <w:p w14:paraId="417FA8F8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Obstetrical literature</w:t>
            </w:r>
          </w:p>
        </w:tc>
        <w:tc>
          <w:tcPr>
            <w:tcW w:w="1653" w:type="dxa"/>
          </w:tcPr>
          <w:p w14:paraId="5982003E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CC literature</w:t>
            </w:r>
          </w:p>
        </w:tc>
        <w:tc>
          <w:tcPr>
            <w:tcW w:w="1654" w:type="dxa"/>
          </w:tcPr>
          <w:p w14:paraId="6B5035AB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Obstetrical literature</w:t>
            </w:r>
          </w:p>
        </w:tc>
        <w:tc>
          <w:tcPr>
            <w:tcW w:w="1890" w:type="dxa"/>
            <w:vMerge/>
          </w:tcPr>
          <w:p w14:paraId="7F27D794" w14:textId="77777777" w:rsidR="00484AC0" w:rsidRPr="001C47A8" w:rsidRDefault="00484AC0" w:rsidP="00187B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4AC0" w:rsidRPr="001C47A8" w14:paraId="0DA8754D" w14:textId="77777777" w:rsidTr="00187B97">
        <w:tc>
          <w:tcPr>
            <w:tcW w:w="1272" w:type="dxa"/>
          </w:tcPr>
          <w:p w14:paraId="59ACD833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ersons or participants</w:t>
            </w:r>
          </w:p>
        </w:tc>
        <w:tc>
          <w:tcPr>
            <w:tcW w:w="1789" w:type="dxa"/>
          </w:tcPr>
          <w:p w14:paraId="56EF099F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51" w:hanging="151"/>
              <w:contextualSpacing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Patients aged 18+ with any characteristics or conditions</w:t>
            </w:r>
          </w:p>
          <w:p w14:paraId="2B510496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51" w:hanging="151"/>
              <w:contextualSpacing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Healthcare professionals of any specialty in any primary, secondary or tertiary setting of care</w:t>
            </w:r>
          </w:p>
          <w:p w14:paraId="5E29B094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07" w:type="dxa"/>
          </w:tcPr>
          <w:p w14:paraId="0067FF8D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contextualSpacing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Women aged 18+</w:t>
            </w:r>
          </w:p>
          <w:p w14:paraId="30C37946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contextualSpacing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 xml:space="preserve">Healthcare professionals of any specialty in any primary, secondary or tertiary setting of care that provide obstetrical care to women including (but not necessarily limited to): family physicians, nurse practitioners, midwives, gynecologists, obstetricians, obstetrical internists </w:t>
            </w:r>
          </w:p>
        </w:tc>
        <w:tc>
          <w:tcPr>
            <w:tcW w:w="1653" w:type="dxa"/>
          </w:tcPr>
          <w:p w14:paraId="56103CFC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Residential or long-term care settings</w:t>
            </w:r>
          </w:p>
          <w:p w14:paraId="48006D82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Palliative or end-of-life care</w:t>
            </w:r>
          </w:p>
          <w:p w14:paraId="5375E586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“patient-</w:t>
            </w:r>
            <w:proofErr w:type="spellStart"/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centred</w:t>
            </w:r>
            <w:proofErr w:type="spellEnd"/>
            <w:r w:rsidRPr="001C47A8">
              <w:rPr>
                <w:rFonts w:ascii="Times New Roman" w:hAnsi="Times New Roman" w:cs="Times New Roman"/>
                <w:sz w:val="22"/>
                <w:szCs w:val="22"/>
              </w:rPr>
              <w:t xml:space="preserve"> medical home”, which refers to specific primary care structures implemented in the United States</w:t>
            </w:r>
          </w:p>
          <w:p w14:paraId="6CF32297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trainees</w:t>
            </w:r>
          </w:p>
        </w:tc>
        <w:tc>
          <w:tcPr>
            <w:tcW w:w="1654" w:type="dxa"/>
          </w:tcPr>
          <w:p w14:paraId="4682DDB0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Focus on multi- or inter-disciplinary care</w:t>
            </w:r>
          </w:p>
          <w:p w14:paraId="257F72E5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trainees</w:t>
            </w:r>
          </w:p>
        </w:tc>
        <w:tc>
          <w:tcPr>
            <w:tcW w:w="1890" w:type="dxa"/>
          </w:tcPr>
          <w:p w14:paraId="25677962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</w:p>
        </w:tc>
      </w:tr>
      <w:tr w:rsidR="00484AC0" w:rsidRPr="001C47A8" w14:paraId="4B1F3DAA" w14:textId="77777777" w:rsidTr="00187B97">
        <w:tc>
          <w:tcPr>
            <w:tcW w:w="1272" w:type="dxa"/>
          </w:tcPr>
          <w:p w14:paraId="12A8D681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Issue or intervention</w:t>
            </w:r>
          </w:p>
        </w:tc>
        <w:tc>
          <w:tcPr>
            <w:tcW w:w="1789" w:type="dxa"/>
          </w:tcPr>
          <w:p w14:paraId="7239C9EF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Reviews that examine or describe what elements and processes constitute person-centred care</w:t>
            </w:r>
          </w:p>
        </w:tc>
        <w:tc>
          <w:tcPr>
            <w:tcW w:w="1907" w:type="dxa"/>
          </w:tcPr>
          <w:p w14:paraId="2E04C312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Reviews that examine or describe what elements and processes constitute high quality obstetrical care (delivery period or immediately perinatal)</w:t>
            </w:r>
          </w:p>
        </w:tc>
        <w:tc>
          <w:tcPr>
            <w:tcW w:w="1653" w:type="dxa"/>
          </w:tcPr>
          <w:p w14:paraId="07BC5D16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Study concludes that PCC needed but did not assess what constitutes or supports PCC</w:t>
            </w:r>
          </w:p>
          <w:p w14:paraId="604BDCC6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36" w:hanging="13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Focus on medical or clinical care</w:t>
            </w:r>
          </w:p>
        </w:tc>
        <w:tc>
          <w:tcPr>
            <w:tcW w:w="1654" w:type="dxa"/>
          </w:tcPr>
          <w:p w14:paraId="59617238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Study concludes that higher quality obstetrical care needed but did not assess what constitutes or supports it</w:t>
            </w:r>
          </w:p>
          <w:p w14:paraId="0A67A377" w14:textId="77777777" w:rsidR="00484AC0" w:rsidRPr="001C47A8" w:rsidRDefault="00484AC0" w:rsidP="00484AC0">
            <w:pPr>
              <w:pStyle w:val="ListParagraph"/>
              <w:numPr>
                <w:ilvl w:val="0"/>
                <w:numId w:val="1"/>
              </w:numPr>
              <w:ind w:left="106" w:hanging="106"/>
              <w:rPr>
                <w:rFonts w:ascii="Times New Roman" w:hAnsi="Times New Roman" w:cs="Times New Roman"/>
                <w:sz w:val="22"/>
                <w:szCs w:val="22"/>
              </w:rPr>
            </w:pPr>
            <w:r w:rsidRPr="001C47A8">
              <w:rPr>
                <w:rFonts w:ascii="Times New Roman" w:hAnsi="Times New Roman" w:cs="Times New Roman"/>
                <w:sz w:val="22"/>
                <w:szCs w:val="22"/>
              </w:rPr>
              <w:t>Focus on medical or clinical care</w:t>
            </w:r>
          </w:p>
        </w:tc>
        <w:tc>
          <w:tcPr>
            <w:tcW w:w="1890" w:type="dxa"/>
          </w:tcPr>
          <w:p w14:paraId="44F6CCE5" w14:textId="237D7B50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Define either obstetrical care in terms of the issues or procedures that are included</w:t>
            </w:r>
          </w:p>
        </w:tc>
      </w:tr>
      <w:tr w:rsidR="00484AC0" w:rsidRPr="001C47A8" w14:paraId="4FC7E98B" w14:textId="77777777" w:rsidTr="00187B97">
        <w:tc>
          <w:tcPr>
            <w:tcW w:w="1272" w:type="dxa"/>
          </w:tcPr>
          <w:p w14:paraId="088D7FBF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Comparisons</w:t>
            </w:r>
          </w:p>
        </w:tc>
        <w:tc>
          <w:tcPr>
            <w:tcW w:w="1789" w:type="dxa"/>
          </w:tcPr>
          <w:p w14:paraId="376A85D3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 xml:space="preserve">Reviews explore what participants view as PCC or PCC barriers, or assess if PCC is/was delivered, or evaluate PCC outcomes after an intervention, before and after </w:t>
            </w:r>
            <w:r w:rsidRPr="001C47A8">
              <w:rPr>
                <w:rFonts w:ascii="Times New Roman" w:hAnsi="Times New Roman" w:cs="Times New Roman"/>
              </w:rPr>
              <w:lastRenderedPageBreak/>
              <w:t xml:space="preserve">an intervention, or compared between interventions </w:t>
            </w:r>
          </w:p>
        </w:tc>
        <w:tc>
          <w:tcPr>
            <w:tcW w:w="1907" w:type="dxa"/>
          </w:tcPr>
          <w:p w14:paraId="0C9CB56A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lastRenderedPageBreak/>
              <w:t>Same, but substitute high quality obstetrical care for (delivery period or immediately perinatal)</w:t>
            </w:r>
          </w:p>
        </w:tc>
        <w:tc>
          <w:tcPr>
            <w:tcW w:w="1653" w:type="dxa"/>
          </w:tcPr>
          <w:p w14:paraId="72E85B1A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rimary research or reviews that are not of a systematic nature (can be many types but not a literature review)</w:t>
            </w:r>
          </w:p>
        </w:tc>
        <w:tc>
          <w:tcPr>
            <w:tcW w:w="1654" w:type="dxa"/>
          </w:tcPr>
          <w:p w14:paraId="56FBEC1B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Primary research or reviews that are not of a systematic nature (can be many types but not a literature review)</w:t>
            </w:r>
          </w:p>
        </w:tc>
        <w:tc>
          <w:tcPr>
            <w:tcW w:w="1890" w:type="dxa"/>
          </w:tcPr>
          <w:p w14:paraId="199DA4CC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 xml:space="preserve">Reviews of a systematic nature include systematic reviews, scoping reviews, narrative reviews, qualitative reviews, realist reviews, etc.  </w:t>
            </w:r>
          </w:p>
        </w:tc>
      </w:tr>
      <w:tr w:rsidR="00484AC0" w:rsidRPr="001C47A8" w14:paraId="56853155" w14:textId="77777777" w:rsidTr="00187B97">
        <w:tc>
          <w:tcPr>
            <w:tcW w:w="1272" w:type="dxa"/>
          </w:tcPr>
          <w:p w14:paraId="4357659E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lastRenderedPageBreak/>
              <w:t>Outcomes</w:t>
            </w:r>
          </w:p>
        </w:tc>
        <w:tc>
          <w:tcPr>
            <w:tcW w:w="1789" w:type="dxa"/>
          </w:tcPr>
          <w:p w14:paraId="0AE23C5D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Views, beliefs or preferences; enablers, barriers or challenges; interventions that promote or support PCC; impacts of PCC (can be patient-oriented or patient-provider, or organizational or system level</w:t>
            </w:r>
          </w:p>
        </w:tc>
        <w:tc>
          <w:tcPr>
            <w:tcW w:w="1907" w:type="dxa"/>
          </w:tcPr>
          <w:p w14:paraId="243266B9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  <w:r w:rsidRPr="001C47A8">
              <w:rPr>
                <w:rFonts w:ascii="Times New Roman" w:hAnsi="Times New Roman" w:cs="Times New Roman"/>
              </w:rPr>
              <w:t>Views, beliefs or preferences; enablers, barriers or challenges; interventions that promote or support high quality care; impacts of high quality care (can be patient-oriented or patient-provider, or organizational or system level</w:t>
            </w:r>
          </w:p>
        </w:tc>
        <w:tc>
          <w:tcPr>
            <w:tcW w:w="1653" w:type="dxa"/>
          </w:tcPr>
          <w:p w14:paraId="3C9B7DC1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4" w:type="dxa"/>
          </w:tcPr>
          <w:p w14:paraId="343437F2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25308CB" w14:textId="77777777" w:rsidR="00484AC0" w:rsidRPr="001C47A8" w:rsidRDefault="00484AC0" w:rsidP="00187B97">
            <w:pPr>
              <w:rPr>
                <w:rFonts w:ascii="Times New Roman" w:hAnsi="Times New Roman" w:cs="Times New Roman"/>
              </w:rPr>
            </w:pPr>
          </w:p>
        </w:tc>
      </w:tr>
    </w:tbl>
    <w:p w14:paraId="7A2345B6" w14:textId="77777777" w:rsidR="00091BCF" w:rsidRPr="001C47A8" w:rsidRDefault="00091BCF">
      <w:pPr>
        <w:rPr>
          <w:rFonts w:ascii="Times New Roman" w:hAnsi="Times New Roman" w:cs="Times New Roman"/>
        </w:rPr>
      </w:pPr>
    </w:p>
    <w:sectPr w:rsidR="00091BCF" w:rsidRPr="001C47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BA247F"/>
    <w:multiLevelType w:val="hybridMultilevel"/>
    <w:tmpl w:val="99CCC720"/>
    <w:lvl w:ilvl="0" w:tplc="7FEC1472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9FF"/>
    <w:rsid w:val="00091BCF"/>
    <w:rsid w:val="001C47A8"/>
    <w:rsid w:val="003559FF"/>
    <w:rsid w:val="003E0989"/>
    <w:rsid w:val="00484AC0"/>
    <w:rsid w:val="00674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9CEC7"/>
  <w15:chartTrackingRefBased/>
  <w15:docId w15:val="{D1340799-FDFF-4DC1-91E3-9D06D1C85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AC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4AC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4AC0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ong</dc:creator>
  <cp:keywords/>
  <dc:description/>
  <cp:lastModifiedBy>Kelly Dong</cp:lastModifiedBy>
  <cp:revision>5</cp:revision>
  <dcterms:created xsi:type="dcterms:W3CDTF">2021-10-20T00:29:00Z</dcterms:created>
  <dcterms:modified xsi:type="dcterms:W3CDTF">2021-10-24T22:23:00Z</dcterms:modified>
</cp:coreProperties>
</file>